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FF096F" w14:paraId="473F2279" w14:textId="77777777" w:rsidTr="00015E39"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0D05EFEF" w14:textId="77777777" w:rsidR="00FF096F" w:rsidRPr="00ED36B0" w:rsidRDefault="00FF096F" w:rsidP="00015E3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line activities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37D25919" w14:textId="77777777" w:rsidR="00FF096F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3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articipants</w:t>
            </w:r>
          </w:p>
          <w:p w14:paraId="1BB0F38B" w14:textId="77777777" w:rsidR="00FF096F" w:rsidRPr="00ED36B0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0B8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6E7BDEB4" w14:textId="77777777" w:rsidR="00FF096F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3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articipants</w:t>
            </w:r>
          </w:p>
          <w:p w14:paraId="211B9CF9" w14:textId="77777777" w:rsidR="00FF096F" w:rsidRPr="00ED36B0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0B8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3B61C06B" w14:textId="77777777" w:rsidR="00FF096F" w:rsidRPr="00ED36B0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6"/>
                  <w:szCs w:val="16"/>
                </w:rPr>
                <m:t>χ</m:t>
              </m:r>
            </m:oMath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4" w:type="dxa"/>
            <w:tcBorders>
              <w:left w:val="nil"/>
              <w:bottom w:val="single" w:sz="4" w:space="0" w:color="auto"/>
              <w:right w:val="nil"/>
            </w:tcBorders>
          </w:tcPr>
          <w:p w14:paraId="301F990C" w14:textId="77777777" w:rsidR="00FF096F" w:rsidRPr="00ED36B0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ED3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FF096F" w14:paraId="1A656130" w14:textId="77777777" w:rsidTr="00015E39"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5C1A4FE0" w14:textId="77777777" w:rsidR="00FF096F" w:rsidRPr="00ED36B0" w:rsidRDefault="00FF096F" w:rsidP="00015E3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3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ails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78772EFF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0F52D8B0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784F88B6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7.27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1E3CB7D6" w14:textId="77777777" w:rsidR="00FF096F" w:rsidRPr="008E59B5" w:rsidRDefault="00FF096F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59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7</w:t>
            </w:r>
          </w:p>
        </w:tc>
      </w:tr>
      <w:tr w:rsidR="00FF096F" w14:paraId="0CA611AE" w14:textId="77777777" w:rsidTr="00015E39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E4E3D1D" w14:textId="77777777" w:rsidR="00FF096F" w:rsidRPr="00ED36B0" w:rsidRDefault="00FF096F" w:rsidP="00015E39">
            <w:pPr>
              <w:spacing w:line="276" w:lineRule="auto"/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ED36B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A8B50BC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624 (89.3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DA515EA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933 (86.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1466EC7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61487AE" w14:textId="77777777" w:rsidR="00FF096F" w:rsidRPr="00904E86" w:rsidRDefault="00FF096F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096F" w14:paraId="20B93324" w14:textId="77777777" w:rsidTr="00015E39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A00F03D" w14:textId="77777777" w:rsidR="00FF096F" w:rsidRPr="00ED36B0" w:rsidRDefault="00FF096F" w:rsidP="00015E39">
            <w:pPr>
              <w:spacing w:line="276" w:lineRule="auto"/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ED36B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10D3E8E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95 (10.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425CB18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302 (13.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8ED14C9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A433E49" w14:textId="77777777" w:rsidR="00FF096F" w:rsidRPr="00904E86" w:rsidRDefault="00FF096F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096F" w14:paraId="00B23533" w14:textId="77777777" w:rsidTr="00015E39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BEB9D87" w14:textId="77777777" w:rsidR="00FF096F" w:rsidRPr="00ED36B0" w:rsidRDefault="00FF096F" w:rsidP="00015E3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3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l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9073FC1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6257E65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76EB3C5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CF3668E" w14:textId="77777777" w:rsidR="00FF096F" w:rsidRPr="00904E86" w:rsidRDefault="00FF096F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0.585</w:t>
            </w:r>
          </w:p>
        </w:tc>
      </w:tr>
      <w:tr w:rsidR="00FF096F" w14:paraId="013CF4D0" w14:textId="77777777" w:rsidTr="00015E39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FAF9050" w14:textId="77777777" w:rsidR="00FF096F" w:rsidRPr="004474C0" w:rsidRDefault="00FF096F" w:rsidP="00015E39">
            <w:pPr>
              <w:spacing w:line="276" w:lineRule="auto"/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474C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D401C0A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556 (30.6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F807BCE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701 (31.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F1A7550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51351FB" w14:textId="77777777" w:rsidR="00FF096F" w:rsidRPr="00904E86" w:rsidRDefault="00FF096F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096F" w14:paraId="5D65282B" w14:textId="77777777" w:rsidTr="00015E39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A886EF6" w14:textId="77777777" w:rsidR="00FF096F" w:rsidRPr="004474C0" w:rsidRDefault="00FF096F" w:rsidP="00015E39">
            <w:pPr>
              <w:spacing w:line="276" w:lineRule="auto"/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474C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F158AF6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263 (69.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8810287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534 (68.6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84AE0B8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B9BA712" w14:textId="77777777" w:rsidR="00FF096F" w:rsidRPr="00904E86" w:rsidRDefault="00FF096F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096F" w14:paraId="7FA4E15C" w14:textId="77777777" w:rsidTr="00015E39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CC2D02B" w14:textId="77777777" w:rsidR="00FF096F" w:rsidRPr="00ED36B0" w:rsidRDefault="00FF096F" w:rsidP="00015E3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3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8B8AD3B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FDA7F55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C53C3FD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24.3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49267CD" w14:textId="77777777" w:rsidR="00FF096F" w:rsidRPr="008E59B5" w:rsidRDefault="00FF096F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59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FF096F" w14:paraId="4001F305" w14:textId="77777777" w:rsidTr="00015E39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36687F8" w14:textId="77777777" w:rsidR="00FF096F" w:rsidRPr="004474C0" w:rsidRDefault="00FF096F" w:rsidP="00015E39">
            <w:pPr>
              <w:spacing w:line="276" w:lineRule="auto"/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474C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F7B378B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505 (82.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50EB279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708 (76.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FE1CA23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414760F" w14:textId="77777777" w:rsidR="00FF096F" w:rsidRPr="00904E86" w:rsidRDefault="00FF096F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096F" w14:paraId="7D09EF8E" w14:textId="77777777" w:rsidTr="00015E39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5D4CAEE" w14:textId="77777777" w:rsidR="00FF096F" w:rsidRPr="004474C0" w:rsidRDefault="00FF096F" w:rsidP="00015E39">
            <w:pPr>
              <w:spacing w:line="276" w:lineRule="auto"/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474C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F79C434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314 (17.3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D69047D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527 (23.6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0DE0428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05236B7" w14:textId="77777777" w:rsidR="00FF096F" w:rsidRPr="00904E86" w:rsidRDefault="00FF096F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096F" w14:paraId="682A9482" w14:textId="77777777" w:rsidTr="00015E39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1381C11" w14:textId="77777777" w:rsidR="00FF096F" w:rsidRPr="00ED36B0" w:rsidRDefault="00FF096F" w:rsidP="00015E3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3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tertainmen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09966DB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80BBF9D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5C2F074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28F8D3F" w14:textId="77777777" w:rsidR="00FF096F" w:rsidRPr="00904E86" w:rsidRDefault="00FF096F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0.977</w:t>
            </w:r>
          </w:p>
        </w:tc>
      </w:tr>
      <w:tr w:rsidR="00FF096F" w14:paraId="3CCB2802" w14:textId="77777777" w:rsidTr="00015E39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4902B46" w14:textId="77777777" w:rsidR="00FF096F" w:rsidRPr="004474C0" w:rsidRDefault="00FF096F" w:rsidP="00015E39">
            <w:pPr>
              <w:spacing w:line="276" w:lineRule="auto"/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474C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9D8F36B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975 (53.6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2FF4BA7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99 (53.6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7062234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15B0B3F" w14:textId="77777777" w:rsidR="00FF096F" w:rsidRPr="00904E86" w:rsidRDefault="00FF096F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096F" w14:paraId="4F4969AF" w14:textId="77777777" w:rsidTr="00015E39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8CAB070" w14:textId="77777777" w:rsidR="00FF096F" w:rsidRPr="004474C0" w:rsidRDefault="00FF096F" w:rsidP="00015E39">
            <w:pPr>
              <w:spacing w:line="276" w:lineRule="auto"/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474C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2DF9F1D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844 (46.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7E800FE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036 (46.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A7AC1A6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263F20C" w14:textId="77777777" w:rsidR="00FF096F" w:rsidRPr="00904E86" w:rsidRDefault="00FF096F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096F" w14:paraId="10E3041F" w14:textId="77777777" w:rsidTr="00015E39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E6848AD" w14:textId="77777777" w:rsidR="00FF096F" w:rsidRPr="00ED36B0" w:rsidRDefault="00FF096F" w:rsidP="00015E3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3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w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1B8E71F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D8754AB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BC81E1B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52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737C08F" w14:textId="77777777" w:rsidR="00FF096F" w:rsidRPr="008E59B5" w:rsidRDefault="00FF096F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59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FF096F" w14:paraId="3D4C2367" w14:textId="77777777" w:rsidTr="00015E39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021C864" w14:textId="77777777" w:rsidR="00FF096F" w:rsidRPr="004474C0" w:rsidRDefault="00FF096F" w:rsidP="00015E39">
            <w:pPr>
              <w:spacing w:line="276" w:lineRule="auto"/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474C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B1187D5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021 (56.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A94D89C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000 (44.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B46B788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2FBB498" w14:textId="77777777" w:rsidR="00FF096F" w:rsidRPr="008E59B5" w:rsidRDefault="00FF096F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FF096F" w14:paraId="38FAB544" w14:textId="77777777" w:rsidTr="00015E39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CF70DBF" w14:textId="77777777" w:rsidR="00FF096F" w:rsidRPr="004474C0" w:rsidRDefault="00FF096F" w:rsidP="00015E39">
            <w:pPr>
              <w:spacing w:line="276" w:lineRule="auto"/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474C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CD71E5F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798 (43.9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3B4EF04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235 (55.3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F423163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96D8100" w14:textId="77777777" w:rsidR="00FF096F" w:rsidRPr="008E59B5" w:rsidRDefault="00FF096F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FF096F" w14:paraId="29DCD000" w14:textId="77777777" w:rsidTr="00015E39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508CA7F" w14:textId="77777777" w:rsidR="00FF096F" w:rsidRPr="00ED36B0" w:rsidRDefault="00FF096F" w:rsidP="00015E3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3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ke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D4D26FB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3DD318A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7C26A79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29.3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87BA104" w14:textId="77777777" w:rsidR="00FF096F" w:rsidRPr="008E59B5" w:rsidRDefault="00FF096F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59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FF096F" w14:paraId="28AAED00" w14:textId="77777777" w:rsidTr="00015E39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72456A9" w14:textId="77777777" w:rsidR="00FF096F" w:rsidRPr="004474C0" w:rsidRDefault="00FF096F" w:rsidP="00015E39">
            <w:pPr>
              <w:spacing w:line="276" w:lineRule="auto"/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474C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81D4FE2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388 (76.3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78E7DAC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534 (68.6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07810E4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92CD9C3" w14:textId="77777777" w:rsidR="00FF096F" w:rsidRPr="008E59B5" w:rsidRDefault="00FF096F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FF096F" w14:paraId="28E85335" w14:textId="77777777" w:rsidTr="00015E39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052E6B3" w14:textId="77777777" w:rsidR="00FF096F" w:rsidRPr="004474C0" w:rsidRDefault="00FF096F" w:rsidP="00015E39">
            <w:pPr>
              <w:spacing w:line="276" w:lineRule="auto"/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474C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76948BA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431 (23.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D17F065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701 (31.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A6E30F4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058C773" w14:textId="77777777" w:rsidR="00FF096F" w:rsidRPr="008E59B5" w:rsidRDefault="00FF096F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FF096F" w14:paraId="0A311C70" w14:textId="77777777" w:rsidTr="00015E39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3CCD637" w14:textId="77777777" w:rsidR="00FF096F" w:rsidRPr="00ED36B0" w:rsidRDefault="00FF096F" w:rsidP="00015E3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3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al networkin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4430481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A107A8A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539EA62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44.7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9E17ACE" w14:textId="77777777" w:rsidR="00FF096F" w:rsidRPr="008E59B5" w:rsidRDefault="00FF096F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59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FF096F" w14:paraId="4BA6F1A3" w14:textId="77777777" w:rsidTr="00015E39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91CA1DF" w14:textId="77777777" w:rsidR="00FF096F" w:rsidRPr="004474C0" w:rsidRDefault="00FF096F" w:rsidP="00015E39">
            <w:pPr>
              <w:spacing w:line="276" w:lineRule="auto"/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474C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A7AAFCA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749 (41.2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FB6D909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56 (51.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4B10377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5DEB3DE" w14:textId="77777777" w:rsidR="00FF096F" w:rsidRPr="008E59B5" w:rsidRDefault="00FF096F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FF096F" w14:paraId="3F74D692" w14:textId="77777777" w:rsidTr="00015E39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E90D793" w14:textId="77777777" w:rsidR="00FF096F" w:rsidRPr="004474C0" w:rsidRDefault="00FF096F" w:rsidP="00015E39">
            <w:pPr>
              <w:spacing w:line="276" w:lineRule="auto"/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474C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5AB08AD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070 (58.8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D78D2BA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079 (48.3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F390967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A2A9A79" w14:textId="77777777" w:rsidR="00FF096F" w:rsidRPr="008E59B5" w:rsidRDefault="00FF096F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FF096F" w14:paraId="24219C2A" w14:textId="77777777" w:rsidTr="00015E39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05864E0" w14:textId="77777777" w:rsidR="00FF096F" w:rsidRPr="00ED36B0" w:rsidRDefault="00FF096F" w:rsidP="00015E3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36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net transaction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A22A3F0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DF821BA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332C83E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58.9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E38CD1D" w14:textId="77777777" w:rsidR="00FF096F" w:rsidRPr="008E59B5" w:rsidRDefault="00FF096F" w:rsidP="00015E39">
            <w:pPr>
              <w:tabs>
                <w:tab w:val="decimal" w:pos="0"/>
                <w:tab w:val="decimal" w:pos="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59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FF096F" w14:paraId="7DC66543" w14:textId="77777777" w:rsidTr="00015E39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870CDCD" w14:textId="77777777" w:rsidR="00FF096F" w:rsidRPr="004474C0" w:rsidRDefault="00FF096F" w:rsidP="00015E39">
            <w:pPr>
              <w:spacing w:line="276" w:lineRule="auto"/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474C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A940371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95 (65.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B54FB4F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202 (53.8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63A102C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C8B0EDE" w14:textId="77777777" w:rsidR="00FF096F" w:rsidRPr="00904E86" w:rsidRDefault="00FF096F" w:rsidP="00015E39">
            <w:pPr>
              <w:tabs>
                <w:tab w:val="decimal" w:pos="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096F" w14:paraId="5183A4F8" w14:textId="77777777" w:rsidTr="00015E39"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3F27BD0B" w14:textId="77777777" w:rsidR="00FF096F" w:rsidRPr="004474C0" w:rsidRDefault="00FF096F" w:rsidP="00015E39">
            <w:pPr>
              <w:spacing w:line="276" w:lineRule="auto"/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474C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728C12A7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624 (34.3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02B491B3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04E86">
              <w:rPr>
                <w:rFonts w:ascii="Times New Roman" w:hAnsi="Times New Roman" w:cs="Times New Roman"/>
                <w:sz w:val="16"/>
                <w:szCs w:val="16"/>
              </w:rPr>
              <w:t>033 (46.2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64462B69" w14:textId="77777777" w:rsidR="00FF096F" w:rsidRPr="00904E86" w:rsidRDefault="00FF096F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</w:tcPr>
          <w:p w14:paraId="72FC3B80" w14:textId="77777777" w:rsidR="00FF096F" w:rsidRPr="00904E86" w:rsidRDefault="00FF096F" w:rsidP="00015E39">
            <w:pPr>
              <w:tabs>
                <w:tab w:val="decimal" w:pos="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349462A" w14:textId="77777777" w:rsidR="008C1348" w:rsidRPr="00AE02C0" w:rsidRDefault="008C1348" w:rsidP="00AE02C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14:paraId="102AC1A2" w14:textId="765982AC" w:rsidR="00587E76" w:rsidRDefault="00587E76" w:rsidP="00587E76">
      <w:pPr>
        <w:rPr>
          <w:rFonts w:ascii="Times New Roman" w:hAnsi="Times New Roman" w:cs="Times New Roman"/>
          <w:b/>
          <w:bCs/>
        </w:rPr>
      </w:pPr>
    </w:p>
    <w:p w14:paraId="3DCED786" w14:textId="77777777" w:rsidR="005720F9" w:rsidRDefault="005720F9" w:rsidP="00AE02C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CEF179C" w14:textId="77777777" w:rsidR="005720F9" w:rsidRDefault="005720F9" w:rsidP="00AE02C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F3A3614" w14:textId="77777777" w:rsidR="005720F9" w:rsidRDefault="005720F9" w:rsidP="00AE02C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D0F185F" w14:textId="77777777" w:rsidR="005720F9" w:rsidRDefault="005720F9" w:rsidP="00AE02C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157E2F6" w14:textId="77777777" w:rsidR="005720F9" w:rsidRDefault="005720F9" w:rsidP="00AE02C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B0BF138" w14:textId="77777777" w:rsidR="005720F9" w:rsidRDefault="005720F9" w:rsidP="00AE02C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5A8979D" w14:textId="77777777" w:rsidR="005720F9" w:rsidRDefault="005720F9" w:rsidP="00AE02C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729F201" w14:textId="77777777" w:rsidR="005720F9" w:rsidRDefault="005720F9" w:rsidP="00AE02C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665F085" w14:textId="77777777" w:rsidR="005720F9" w:rsidRDefault="005720F9" w:rsidP="00AE02C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02EF6CE" w14:textId="77777777" w:rsidR="005720F9" w:rsidRDefault="005720F9" w:rsidP="00AE02C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BD101D6" w14:textId="77777777" w:rsidR="005720F9" w:rsidRDefault="005720F9" w:rsidP="00AE02C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AE3CFCC" w14:textId="77777777" w:rsidR="00587E76" w:rsidRDefault="00587E76" w:rsidP="00587E76">
      <w:pPr>
        <w:jc w:val="both"/>
        <w:rPr>
          <w:rFonts w:ascii="Times New Roman" w:hAnsi="Times New Roman" w:cs="Times New Roman"/>
          <w:b/>
          <w:bCs/>
        </w:rPr>
      </w:pPr>
    </w:p>
    <w:p w14:paraId="10A7B043" w14:textId="77777777" w:rsidR="00587E76" w:rsidRDefault="00587E76" w:rsidP="00587E76">
      <w:pPr>
        <w:jc w:val="both"/>
        <w:rPr>
          <w:rFonts w:ascii="Times New Roman" w:hAnsi="Times New Roman" w:cs="Times New Roman"/>
          <w:b/>
          <w:bCs/>
        </w:rPr>
      </w:pPr>
    </w:p>
    <w:p w14:paraId="0C21A43A" w14:textId="77777777" w:rsidR="00587E76" w:rsidRDefault="00587E76" w:rsidP="00587E76">
      <w:pPr>
        <w:jc w:val="both"/>
        <w:rPr>
          <w:rFonts w:ascii="Times New Roman" w:hAnsi="Times New Roman" w:cs="Times New Roman"/>
          <w:b/>
          <w:bCs/>
        </w:rPr>
      </w:pPr>
    </w:p>
    <w:p w14:paraId="01A60D28" w14:textId="77777777" w:rsidR="00587E76" w:rsidRDefault="00587E76" w:rsidP="00587E76">
      <w:pPr>
        <w:jc w:val="both"/>
        <w:rPr>
          <w:rFonts w:ascii="Times New Roman" w:hAnsi="Times New Roman" w:cs="Times New Roman"/>
          <w:b/>
          <w:bCs/>
        </w:rPr>
      </w:pPr>
    </w:p>
    <w:p w14:paraId="5323AC1B" w14:textId="77777777" w:rsidR="00601B37" w:rsidRDefault="00601B37"/>
    <w:sectPr w:rsidR="00601B37" w:rsidSect="00A06B3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42E49"/>
    <w:multiLevelType w:val="hybridMultilevel"/>
    <w:tmpl w:val="C8ECAB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4108EF"/>
    <w:multiLevelType w:val="hybridMultilevel"/>
    <w:tmpl w:val="BCA45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387025"/>
    <w:multiLevelType w:val="hybridMultilevel"/>
    <w:tmpl w:val="392A84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C13015"/>
    <w:multiLevelType w:val="hybridMultilevel"/>
    <w:tmpl w:val="C12C52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2A4201"/>
    <w:multiLevelType w:val="hybridMultilevel"/>
    <w:tmpl w:val="A74226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751341"/>
    <w:multiLevelType w:val="hybridMultilevel"/>
    <w:tmpl w:val="CBF87C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6F08A0"/>
    <w:multiLevelType w:val="hybridMultilevel"/>
    <w:tmpl w:val="2666A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623518"/>
    <w:multiLevelType w:val="hybridMultilevel"/>
    <w:tmpl w:val="40E4B9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DA63FB"/>
    <w:multiLevelType w:val="hybridMultilevel"/>
    <w:tmpl w:val="9A74CA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E63DC9"/>
    <w:multiLevelType w:val="hybridMultilevel"/>
    <w:tmpl w:val="EC1A36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BC0CF7"/>
    <w:multiLevelType w:val="hybridMultilevel"/>
    <w:tmpl w:val="003699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1450BF"/>
    <w:multiLevelType w:val="hybridMultilevel"/>
    <w:tmpl w:val="D79C1B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030963"/>
    <w:multiLevelType w:val="hybridMultilevel"/>
    <w:tmpl w:val="78C80F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1D527C"/>
    <w:multiLevelType w:val="hybridMultilevel"/>
    <w:tmpl w:val="2B3ACE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635104"/>
    <w:multiLevelType w:val="hybridMultilevel"/>
    <w:tmpl w:val="BA6096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937202"/>
    <w:multiLevelType w:val="hybridMultilevel"/>
    <w:tmpl w:val="EF6207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4"/>
  </w:num>
  <w:num w:numId="3">
    <w:abstractNumId w:val="7"/>
  </w:num>
  <w:num w:numId="4">
    <w:abstractNumId w:val="13"/>
  </w:num>
  <w:num w:numId="5">
    <w:abstractNumId w:val="12"/>
  </w:num>
  <w:num w:numId="6">
    <w:abstractNumId w:val="6"/>
  </w:num>
  <w:num w:numId="7">
    <w:abstractNumId w:val="9"/>
  </w:num>
  <w:num w:numId="8">
    <w:abstractNumId w:val="8"/>
  </w:num>
  <w:num w:numId="9">
    <w:abstractNumId w:val="15"/>
  </w:num>
  <w:num w:numId="10">
    <w:abstractNumId w:val="2"/>
  </w:num>
  <w:num w:numId="11">
    <w:abstractNumId w:val="1"/>
  </w:num>
  <w:num w:numId="12">
    <w:abstractNumId w:val="3"/>
  </w:num>
  <w:num w:numId="13">
    <w:abstractNumId w:val="4"/>
  </w:num>
  <w:num w:numId="14">
    <w:abstractNumId w:val="10"/>
  </w:num>
  <w:num w:numId="15">
    <w:abstractNumId w:val="0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E76"/>
    <w:rsid w:val="0000693E"/>
    <w:rsid w:val="0004322E"/>
    <w:rsid w:val="00050132"/>
    <w:rsid w:val="000623BB"/>
    <w:rsid w:val="000749C8"/>
    <w:rsid w:val="0007544E"/>
    <w:rsid w:val="00081FCC"/>
    <w:rsid w:val="00085C12"/>
    <w:rsid w:val="000D1A90"/>
    <w:rsid w:val="000E7814"/>
    <w:rsid w:val="00104B98"/>
    <w:rsid w:val="001B7859"/>
    <w:rsid w:val="001D772D"/>
    <w:rsid w:val="003352E4"/>
    <w:rsid w:val="00351ACA"/>
    <w:rsid w:val="004474C0"/>
    <w:rsid w:val="00455347"/>
    <w:rsid w:val="004816AB"/>
    <w:rsid w:val="004F0B88"/>
    <w:rsid w:val="0051492C"/>
    <w:rsid w:val="005414C0"/>
    <w:rsid w:val="005579B8"/>
    <w:rsid w:val="00571814"/>
    <w:rsid w:val="005720F9"/>
    <w:rsid w:val="00573946"/>
    <w:rsid w:val="00584E24"/>
    <w:rsid w:val="00587E76"/>
    <w:rsid w:val="00591382"/>
    <w:rsid w:val="005A25D2"/>
    <w:rsid w:val="005B2AF5"/>
    <w:rsid w:val="005E4D93"/>
    <w:rsid w:val="00601B37"/>
    <w:rsid w:val="00633C09"/>
    <w:rsid w:val="00656A02"/>
    <w:rsid w:val="00680643"/>
    <w:rsid w:val="00686D73"/>
    <w:rsid w:val="007A3911"/>
    <w:rsid w:val="007B36DA"/>
    <w:rsid w:val="007D541C"/>
    <w:rsid w:val="00887E3F"/>
    <w:rsid w:val="008A4A44"/>
    <w:rsid w:val="008C1348"/>
    <w:rsid w:val="008E59B5"/>
    <w:rsid w:val="00904E86"/>
    <w:rsid w:val="00993465"/>
    <w:rsid w:val="009969A7"/>
    <w:rsid w:val="009B37E7"/>
    <w:rsid w:val="00A23C9B"/>
    <w:rsid w:val="00A24C01"/>
    <w:rsid w:val="00A314A9"/>
    <w:rsid w:val="00A72FD6"/>
    <w:rsid w:val="00A96E2C"/>
    <w:rsid w:val="00A9743A"/>
    <w:rsid w:val="00AA7933"/>
    <w:rsid w:val="00AE02C0"/>
    <w:rsid w:val="00B84BE6"/>
    <w:rsid w:val="00BA7304"/>
    <w:rsid w:val="00C237D2"/>
    <w:rsid w:val="00C275A2"/>
    <w:rsid w:val="00C31817"/>
    <w:rsid w:val="00C5787E"/>
    <w:rsid w:val="00C747F1"/>
    <w:rsid w:val="00CF19CB"/>
    <w:rsid w:val="00D01638"/>
    <w:rsid w:val="00D77A8A"/>
    <w:rsid w:val="00D8172C"/>
    <w:rsid w:val="00D950B7"/>
    <w:rsid w:val="00E01C9B"/>
    <w:rsid w:val="00E14B54"/>
    <w:rsid w:val="00ED36B0"/>
    <w:rsid w:val="00EE4E57"/>
    <w:rsid w:val="00EE62AA"/>
    <w:rsid w:val="00F20AEC"/>
    <w:rsid w:val="00F32B77"/>
    <w:rsid w:val="00F63D62"/>
    <w:rsid w:val="00F80566"/>
    <w:rsid w:val="00FC408E"/>
    <w:rsid w:val="00FF0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FCE6B3"/>
  <w15:chartTrackingRefBased/>
  <w15:docId w15:val="{DC8B0024-EAE3-2644-B9FE-62C3E3F6B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E7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7E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87E76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587E7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7E76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87E76"/>
  </w:style>
  <w:style w:type="paragraph" w:styleId="ListParagraph">
    <w:name w:val="List Paragraph"/>
    <w:basedOn w:val="Normal"/>
    <w:uiPriority w:val="34"/>
    <w:qFormat/>
    <w:rsid w:val="00587E7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587E76"/>
  </w:style>
  <w:style w:type="character" w:styleId="Hyperlink">
    <w:name w:val="Hyperlink"/>
    <w:basedOn w:val="DefaultParagraphFont"/>
    <w:uiPriority w:val="99"/>
    <w:unhideWhenUsed/>
    <w:rsid w:val="00587E7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87E7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87E7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7E76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87E7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alkowski</dc:creator>
  <cp:keywords/>
  <dc:description/>
  <cp:lastModifiedBy>Olivia Malkowski</cp:lastModifiedBy>
  <cp:revision>2</cp:revision>
  <dcterms:created xsi:type="dcterms:W3CDTF">2023-10-16T13:07:00Z</dcterms:created>
  <dcterms:modified xsi:type="dcterms:W3CDTF">2023-10-16T13:07:00Z</dcterms:modified>
</cp:coreProperties>
</file>